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96C96" w14:textId="1804CE20" w:rsidR="009E7C2A" w:rsidRPr="00D472B4" w:rsidRDefault="0012026F" w:rsidP="009E7C2A">
      <w:pPr>
        <w:contextualSpacing/>
        <w:rPr>
          <w:rFonts w:ascii="Times New Roman" w:hAnsi="Times New Roman" w:cs="Times New Roman"/>
          <w:sz w:val="24"/>
          <w:szCs w:val="24"/>
        </w:rPr>
      </w:pPr>
      <w:r w:rsidRPr="0012026F">
        <w:rPr>
          <w:rFonts w:ascii="Times New Roman" w:hAnsi="Times New Roman" w:cs="Times New Roman"/>
          <w:sz w:val="24"/>
          <w:szCs w:val="24"/>
        </w:rPr>
        <w:t xml:space="preserve">Table </w:t>
      </w:r>
      <w:r w:rsidR="00FD6A05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A3407">
        <w:rPr>
          <w:rFonts w:ascii="Times New Roman" w:hAnsi="Times New Roman" w:cs="Times New Roman"/>
          <w:sz w:val="24"/>
          <w:szCs w:val="24"/>
        </w:rPr>
        <w:t xml:space="preserve">All </w:t>
      </w:r>
      <w:r w:rsidR="00FD6A05">
        <w:rPr>
          <w:rFonts w:ascii="Times New Roman" w:hAnsi="Times New Roman" w:cs="Times New Roman"/>
          <w:sz w:val="24"/>
          <w:szCs w:val="24"/>
        </w:rPr>
        <w:t xml:space="preserve">GLM </w:t>
      </w:r>
      <w:r w:rsidR="0071188A">
        <w:rPr>
          <w:rFonts w:ascii="Times New Roman" w:hAnsi="Times New Roman" w:cs="Times New Roman"/>
          <w:sz w:val="24"/>
          <w:szCs w:val="24"/>
        </w:rPr>
        <w:t>mixed-model AN</w:t>
      </w:r>
      <w:r w:rsidR="005409B0">
        <w:rPr>
          <w:rFonts w:ascii="Times New Roman" w:hAnsi="Times New Roman" w:cs="Times New Roman"/>
          <w:sz w:val="24"/>
          <w:szCs w:val="24"/>
        </w:rPr>
        <w:t>C</w:t>
      </w:r>
      <w:r w:rsidR="0071188A">
        <w:rPr>
          <w:rFonts w:ascii="Times New Roman" w:hAnsi="Times New Roman" w:cs="Times New Roman"/>
          <w:sz w:val="24"/>
          <w:szCs w:val="24"/>
        </w:rPr>
        <w:t xml:space="preserve">OVA </w:t>
      </w:r>
      <w:r w:rsidR="009A3407">
        <w:rPr>
          <w:rFonts w:ascii="Times New Roman" w:hAnsi="Times New Roman" w:cs="Times New Roman"/>
          <w:sz w:val="24"/>
          <w:szCs w:val="24"/>
        </w:rPr>
        <w:t>m</w:t>
      </w:r>
      <w:r w:rsidR="006060B2">
        <w:rPr>
          <w:rFonts w:ascii="Times New Roman" w:hAnsi="Times New Roman" w:cs="Times New Roman"/>
          <w:sz w:val="24"/>
          <w:szCs w:val="24"/>
        </w:rPr>
        <w:t xml:space="preserve">ain effects and </w:t>
      </w:r>
      <w:r w:rsidR="009A3407">
        <w:rPr>
          <w:rFonts w:ascii="Times New Roman" w:hAnsi="Times New Roman" w:cs="Times New Roman"/>
          <w:sz w:val="24"/>
          <w:szCs w:val="24"/>
        </w:rPr>
        <w:t xml:space="preserve">2-way, </w:t>
      </w:r>
      <w:r w:rsidR="0071188A">
        <w:rPr>
          <w:rFonts w:ascii="Times New Roman" w:hAnsi="Times New Roman" w:cs="Times New Roman"/>
          <w:sz w:val="24"/>
          <w:szCs w:val="24"/>
        </w:rPr>
        <w:t>3-</w:t>
      </w:r>
      <w:r w:rsidR="009A3407">
        <w:rPr>
          <w:rFonts w:ascii="Times New Roman" w:hAnsi="Times New Roman" w:cs="Times New Roman"/>
          <w:sz w:val="24"/>
          <w:szCs w:val="24"/>
        </w:rPr>
        <w:t xml:space="preserve">way, and 4-way </w:t>
      </w:r>
      <w:r w:rsidR="006060B2">
        <w:rPr>
          <w:rFonts w:ascii="Times New Roman" w:hAnsi="Times New Roman" w:cs="Times New Roman"/>
          <w:sz w:val="24"/>
          <w:szCs w:val="24"/>
        </w:rPr>
        <w:t xml:space="preserve">interactions of Sex, STI </w:t>
      </w:r>
      <w:r w:rsidR="00780CE2">
        <w:rPr>
          <w:rFonts w:ascii="Times New Roman" w:hAnsi="Times New Roman" w:cs="Times New Roman"/>
          <w:sz w:val="24"/>
          <w:szCs w:val="24"/>
        </w:rPr>
        <w:t>C</w:t>
      </w:r>
      <w:r w:rsidR="006060B2">
        <w:rPr>
          <w:rFonts w:ascii="Times New Roman" w:hAnsi="Times New Roman" w:cs="Times New Roman"/>
          <w:sz w:val="24"/>
          <w:szCs w:val="24"/>
        </w:rPr>
        <w:t xml:space="preserve">ontraction </w:t>
      </w:r>
      <w:r w:rsidR="00780CE2">
        <w:rPr>
          <w:rFonts w:ascii="Times New Roman" w:hAnsi="Times New Roman" w:cs="Times New Roman"/>
          <w:sz w:val="24"/>
          <w:szCs w:val="24"/>
        </w:rPr>
        <w:t>L</w:t>
      </w:r>
      <w:r w:rsidR="006060B2">
        <w:rPr>
          <w:rFonts w:ascii="Times New Roman" w:hAnsi="Times New Roman" w:cs="Times New Roman"/>
          <w:sz w:val="24"/>
          <w:szCs w:val="24"/>
        </w:rPr>
        <w:t xml:space="preserve">ikelihood, STI </w:t>
      </w:r>
      <w:r w:rsidR="00780CE2">
        <w:rPr>
          <w:rFonts w:ascii="Times New Roman" w:hAnsi="Times New Roman" w:cs="Times New Roman"/>
          <w:sz w:val="24"/>
          <w:szCs w:val="24"/>
        </w:rPr>
        <w:t>T</w:t>
      </w:r>
      <w:r w:rsidR="006060B2">
        <w:rPr>
          <w:rFonts w:ascii="Times New Roman" w:hAnsi="Times New Roman" w:cs="Times New Roman"/>
          <w:sz w:val="24"/>
          <w:szCs w:val="24"/>
        </w:rPr>
        <w:t xml:space="preserve">ype, and Attractiveness </w:t>
      </w:r>
      <w:r w:rsidR="0071188A">
        <w:rPr>
          <w:rFonts w:ascii="Times New Roman" w:hAnsi="Times New Roman" w:cs="Times New Roman"/>
          <w:sz w:val="24"/>
          <w:szCs w:val="24"/>
        </w:rPr>
        <w:t>L</w:t>
      </w:r>
      <w:r w:rsidR="006060B2">
        <w:rPr>
          <w:rFonts w:ascii="Times New Roman" w:hAnsi="Times New Roman" w:cs="Times New Roman"/>
          <w:sz w:val="24"/>
          <w:szCs w:val="24"/>
        </w:rPr>
        <w:t xml:space="preserve">evel on the dependent variable, Sexual </w:t>
      </w:r>
      <w:r w:rsidR="009A3407">
        <w:rPr>
          <w:rFonts w:ascii="Times New Roman" w:hAnsi="Times New Roman" w:cs="Times New Roman"/>
          <w:sz w:val="24"/>
          <w:szCs w:val="24"/>
        </w:rPr>
        <w:t>E</w:t>
      </w:r>
      <w:r w:rsidR="006060B2">
        <w:rPr>
          <w:rFonts w:ascii="Times New Roman" w:hAnsi="Times New Roman" w:cs="Times New Roman"/>
          <w:sz w:val="24"/>
          <w:szCs w:val="24"/>
        </w:rPr>
        <w:t xml:space="preserve">ngagement </w:t>
      </w:r>
      <w:r w:rsidR="009A3407">
        <w:rPr>
          <w:rFonts w:ascii="Times New Roman" w:hAnsi="Times New Roman" w:cs="Times New Roman"/>
          <w:sz w:val="24"/>
          <w:szCs w:val="24"/>
        </w:rPr>
        <w:t>L</w:t>
      </w:r>
      <w:r w:rsidR="006060B2">
        <w:rPr>
          <w:rFonts w:ascii="Times New Roman" w:hAnsi="Times New Roman" w:cs="Times New Roman"/>
          <w:sz w:val="24"/>
          <w:szCs w:val="24"/>
        </w:rPr>
        <w:t>ikelihood</w:t>
      </w:r>
      <w:r w:rsidR="00FD6A05">
        <w:rPr>
          <w:rFonts w:ascii="Times New Roman" w:hAnsi="Times New Roman" w:cs="Times New Roman"/>
          <w:sz w:val="24"/>
          <w:szCs w:val="24"/>
        </w:rPr>
        <w:t>, with SOI-R scores entered as a covariate</w:t>
      </w:r>
      <w:r>
        <w:rPr>
          <w:rFonts w:ascii="Times New Roman" w:hAnsi="Times New Roman" w:cs="Times New Roman"/>
          <w:sz w:val="24"/>
          <w:szCs w:val="24"/>
        </w:rPr>
        <w:t>.</w:t>
      </w:r>
      <w:r w:rsidR="009E7C2A">
        <w:rPr>
          <w:rFonts w:ascii="Times New Roman" w:hAnsi="Times New Roman" w:cs="Times New Roman"/>
          <w:sz w:val="24"/>
          <w:szCs w:val="24"/>
        </w:rPr>
        <w:t xml:space="preserve"> Bolded results represent targeted analyses</w:t>
      </w:r>
      <w:r w:rsidR="00FD6A0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0"/>
        <w:gridCol w:w="1260"/>
        <w:gridCol w:w="900"/>
        <w:gridCol w:w="1165"/>
        <w:gridCol w:w="990"/>
      </w:tblGrid>
      <w:tr w:rsidR="004D6F81" w:rsidRPr="0012026F" w14:paraId="219929EE" w14:textId="77777777" w:rsidTr="00447358">
        <w:trPr>
          <w:trHeight w:val="395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4ADDF" w14:textId="2903A032" w:rsidR="004D6F81" w:rsidRPr="0012026F" w:rsidRDefault="004D6F81" w:rsidP="004D6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610129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ependent </w:t>
            </w:r>
            <w:r w:rsidRPr="0012026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EF7DC" w14:textId="6DB6D7CB" w:rsidR="004D6F81" w:rsidRPr="006060B2" w:rsidRDefault="004D6F81" w:rsidP="004D6F8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6060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060B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</w:t>
            </w:r>
            <w:r w:rsidRPr="006060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df</w:t>
            </w:r>
            <w:r w:rsidRPr="006060B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7A770" w14:textId="7587B101" w:rsidR="004D6F81" w:rsidRPr="006060B2" w:rsidRDefault="004D6F81" w:rsidP="004D6F8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01157" w14:textId="3F4BDC09" w:rsidR="004D6F81" w:rsidRPr="006060B2" w:rsidRDefault="004D6F81" w:rsidP="004D6F8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60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292EF" w14:textId="46388EE5" w:rsidR="004D6F81" w:rsidRPr="006060B2" w:rsidRDefault="004D6F81" w:rsidP="004D6F8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60B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η</w:t>
            </w:r>
            <w:r w:rsidRPr="006060B2">
              <w:rPr>
                <w:i/>
                <w:iCs/>
                <w:vertAlign w:val="superscript"/>
              </w:rPr>
              <w:t>2</w:t>
            </w:r>
          </w:p>
        </w:tc>
      </w:tr>
      <w:bookmarkEnd w:id="0"/>
      <w:tr w:rsidR="004D6F81" w:rsidRPr="0012026F" w14:paraId="52E01F2E" w14:textId="77777777" w:rsidTr="00447358"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A457D" w14:textId="37754250" w:rsidR="004D6F81" w:rsidRPr="00543380" w:rsidRDefault="004D6F81" w:rsidP="006273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87E77" w14:textId="25578160" w:rsidR="004D6F81" w:rsidRPr="00543380" w:rsidRDefault="00D472B4" w:rsidP="001639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 24</w:t>
            </w:r>
            <w:r w:rsidR="00956994" w:rsidRPr="00543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85B97" w14:textId="4854678D" w:rsidR="004D6F81" w:rsidRPr="00543380" w:rsidRDefault="00956994" w:rsidP="001639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  <w:r w:rsidR="00D472B4" w:rsidRPr="00543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543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21EAA" w14:textId="26FB2C19" w:rsidR="004D6F81" w:rsidRPr="00543380" w:rsidRDefault="00D472B4" w:rsidP="001639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B788B" w14:textId="7A6EADF8" w:rsidR="004D6F81" w:rsidRPr="00543380" w:rsidRDefault="003C510B" w:rsidP="001639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097F7B" w:rsidRPr="00543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</w:tr>
      <w:tr w:rsidR="004D6F81" w:rsidRPr="0012026F" w14:paraId="6561838B" w14:textId="77777777" w:rsidTr="00447358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B191015" w14:textId="1B660158" w:rsidR="004D6F81" w:rsidRPr="009A3407" w:rsidRDefault="004D6F81" w:rsidP="0062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407">
              <w:rPr>
                <w:rFonts w:ascii="Times New Roman" w:hAnsi="Times New Roman" w:cs="Times New Roman"/>
                <w:sz w:val="24"/>
                <w:szCs w:val="24"/>
              </w:rPr>
              <w:t>STI Contraction Likeliho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8AF6CF" w14:textId="320D0EBA" w:rsidR="004D6F81" w:rsidRPr="0012026F" w:rsidRDefault="00163968" w:rsidP="00163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 24</w:t>
            </w:r>
            <w:r w:rsidR="003C5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2B1C5E" w14:textId="67F3DDD4" w:rsidR="004D6F81" w:rsidRPr="0012026F" w:rsidRDefault="003C510B" w:rsidP="00163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D32BFC7" w14:textId="19330440" w:rsidR="004D6F81" w:rsidRPr="0012026F" w:rsidRDefault="00163968" w:rsidP="00163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6E06D0" w14:textId="1A1EC124" w:rsidR="004D6F81" w:rsidRPr="0012026F" w:rsidRDefault="00163968" w:rsidP="00163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C510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63968" w:rsidRPr="0012026F" w14:paraId="7F6C48A3" w14:textId="77777777" w:rsidTr="00447358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9006421" w14:textId="17F323AC" w:rsidR="00163968" w:rsidRPr="009A3407" w:rsidRDefault="00163968" w:rsidP="00163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407">
              <w:rPr>
                <w:rFonts w:ascii="Times New Roman" w:hAnsi="Times New Roman" w:cs="Times New Roman"/>
                <w:sz w:val="24"/>
                <w:szCs w:val="24"/>
              </w:rPr>
              <w:t>STI Ty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0E30C3" w14:textId="596DF1A6" w:rsidR="00163968" w:rsidRPr="0012026F" w:rsidRDefault="00163968" w:rsidP="00163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 24</w:t>
            </w:r>
            <w:r w:rsidR="003C51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717C75" w14:textId="245E3802" w:rsidR="00163968" w:rsidRPr="0012026F" w:rsidRDefault="003C510B" w:rsidP="00163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81CED2B" w14:textId="6DC0D75C" w:rsidR="00163968" w:rsidRPr="0012026F" w:rsidRDefault="003C510B" w:rsidP="00163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2230B3" w14:textId="64ED27BE" w:rsidR="00163968" w:rsidRPr="0012026F" w:rsidRDefault="00163968" w:rsidP="00163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C5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64FC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4D6F81" w:rsidRPr="0012026F" w14:paraId="0CC3D445" w14:textId="77777777" w:rsidTr="00447358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82B9809" w14:textId="47CECB0A" w:rsidR="004D6F81" w:rsidRPr="009A3407" w:rsidRDefault="004D6F81" w:rsidP="0062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407">
              <w:rPr>
                <w:rFonts w:ascii="Times New Roman" w:hAnsi="Times New Roman" w:cs="Times New Roman"/>
                <w:sz w:val="24"/>
                <w:szCs w:val="24"/>
              </w:rPr>
              <w:t>Attractiveness 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74972B" w14:textId="7964D498" w:rsidR="004D6F81" w:rsidRPr="0012026F" w:rsidRDefault="00163968" w:rsidP="00163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24</w:t>
            </w:r>
            <w:r w:rsidR="003C51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D816E1" w14:textId="6FE2126E" w:rsidR="004D6F81" w:rsidRPr="0012026F" w:rsidRDefault="003C510B" w:rsidP="00163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216025D" w14:textId="3C7F7AE6" w:rsidR="004D6F81" w:rsidRPr="0012026F" w:rsidRDefault="003C510B" w:rsidP="00163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C954F2" w14:textId="08BF1D51" w:rsidR="004D6F81" w:rsidRPr="0012026F" w:rsidRDefault="00864FC3" w:rsidP="00163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D6A05" w:rsidRPr="009A3407" w14:paraId="7842F92D" w14:textId="77777777" w:rsidTr="00447358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60504EF" w14:textId="77777777" w:rsidR="00FD6A05" w:rsidRPr="009A3407" w:rsidRDefault="00FD6A05" w:rsidP="008816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 * STI Contraction Likeliho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9B2F5F" w14:textId="17D863BD" w:rsidR="00FD6A05" w:rsidRPr="009A3407" w:rsidRDefault="00FD6A05" w:rsidP="008816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, 24</w:t>
            </w:r>
            <w:r w:rsidR="003C5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7534BE" w14:textId="418897A2" w:rsidR="00FD6A05" w:rsidRPr="009A3407" w:rsidRDefault="003C510B" w:rsidP="008816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  <w:r w:rsidR="008446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8751FB5" w14:textId="77777777" w:rsidR="00FD6A05" w:rsidRPr="009A3407" w:rsidRDefault="00FD6A05" w:rsidP="008816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4E55EC" w14:textId="0C6DE000" w:rsidR="00FD6A05" w:rsidRPr="009A3407" w:rsidRDefault="00FD6A05" w:rsidP="008816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</w:t>
            </w:r>
            <w:r w:rsidR="003C5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FD6A05" w:rsidRPr="0012026F" w14:paraId="6DD3AD8C" w14:textId="77777777" w:rsidTr="00447358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C5E2743" w14:textId="77777777" w:rsidR="00FD6A05" w:rsidRPr="009A3407" w:rsidRDefault="00FD6A05" w:rsidP="00881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407">
              <w:rPr>
                <w:rFonts w:ascii="Times New Roman" w:hAnsi="Times New Roman" w:cs="Times New Roman"/>
                <w:sz w:val="24"/>
                <w:szCs w:val="24"/>
              </w:rPr>
              <w:t>Sex * STI Ty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150F2F" w14:textId="63D450E0" w:rsidR="00FD6A05" w:rsidRPr="0012026F" w:rsidRDefault="00F7312B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="00A955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F42962" w14:textId="089F4423" w:rsidR="00FD6A05" w:rsidRPr="0012026F" w:rsidRDefault="00F7312B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84461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6E46DFF" w14:textId="5D886639" w:rsidR="00FD6A05" w:rsidRPr="0012026F" w:rsidRDefault="00F7312B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5C8E81" w14:textId="4B5DB770" w:rsidR="00FD6A05" w:rsidRPr="0012026F" w:rsidRDefault="00F7312B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955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D6A05" w:rsidRPr="0012026F" w14:paraId="10B8CCAD" w14:textId="77777777" w:rsidTr="00447358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CB5C706" w14:textId="77777777" w:rsidR="00FD6A05" w:rsidRPr="009A3407" w:rsidRDefault="00FD6A05" w:rsidP="00881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407">
              <w:rPr>
                <w:rFonts w:ascii="Times New Roman" w:hAnsi="Times New Roman" w:cs="Times New Roman"/>
                <w:sz w:val="24"/>
                <w:szCs w:val="24"/>
              </w:rPr>
              <w:t>Sex * Attractiveness 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A11211" w14:textId="4A56179A" w:rsidR="00FD6A05" w:rsidRPr="0012026F" w:rsidRDefault="00F7312B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A955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3EC469" w14:textId="16E29C13" w:rsidR="00FD6A05" w:rsidRPr="0012026F" w:rsidRDefault="00F7312B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D01A665" w14:textId="77EB92F7" w:rsidR="00FD6A05" w:rsidRPr="0012026F" w:rsidRDefault="00F7312B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5937A8" w14:textId="0F5AF91F" w:rsidR="00FD6A05" w:rsidRPr="0012026F" w:rsidRDefault="00F7312B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955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D6A05" w:rsidRPr="0012026F" w14:paraId="4D444D24" w14:textId="77777777" w:rsidTr="00447358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C90B582" w14:textId="77777777" w:rsidR="00FD6A05" w:rsidRPr="009A3407" w:rsidRDefault="00FD6A05" w:rsidP="00881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407">
              <w:rPr>
                <w:rFonts w:ascii="Times New Roman" w:hAnsi="Times New Roman" w:cs="Times New Roman"/>
                <w:sz w:val="24"/>
                <w:szCs w:val="24"/>
              </w:rPr>
              <w:t>STI Type * Attractiveness 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8FF997" w14:textId="37BA92D9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 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670CFF" w14:textId="400A0A5B" w:rsidR="00FD6A05" w:rsidRPr="0012026F" w:rsidRDefault="00864FC3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86A3EEB" w14:textId="140265C8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FCA49F" w14:textId="1B60DBB5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FD6A05" w:rsidRPr="0012026F" w14:paraId="044B07F2" w14:textId="77777777" w:rsidTr="00447358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0502EB3" w14:textId="77777777" w:rsidR="00FD6A05" w:rsidRPr="009A3407" w:rsidRDefault="00FD6A05" w:rsidP="008816B1">
            <w:pPr>
              <w:ind w:left="33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A3407">
              <w:rPr>
                <w:rFonts w:ascii="Times New Roman" w:hAnsi="Times New Roman" w:cs="Times New Roman"/>
                <w:sz w:val="24"/>
                <w:szCs w:val="24"/>
              </w:rPr>
              <w:t>STI Contraction Likelihood * STI Ty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1C73F4" w14:textId="549CC765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 2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9912D5" w14:textId="52F6FA79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8746241" w14:textId="77C4958C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EA083E" w14:textId="28EB19D3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FD6A05" w:rsidRPr="0012026F" w14:paraId="3BBB8437" w14:textId="77777777" w:rsidTr="00447358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D7C8516" w14:textId="77777777" w:rsidR="00FD6A05" w:rsidRPr="009A3407" w:rsidRDefault="00FD6A05" w:rsidP="00881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407">
              <w:rPr>
                <w:rFonts w:ascii="Times New Roman" w:hAnsi="Times New Roman" w:cs="Times New Roman"/>
                <w:sz w:val="24"/>
                <w:szCs w:val="24"/>
              </w:rPr>
              <w:t>STI Contraction Likelihood * Attractiveness 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0A8358" w14:textId="4A674829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 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5DA574" w14:textId="338A1290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8446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EA12EDA" w14:textId="2648B745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8F479F" w14:textId="3E7869FE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FD6A05" w:rsidRPr="009A3407" w14:paraId="38B1473A" w14:textId="77777777" w:rsidTr="00447358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3CC0993" w14:textId="77777777" w:rsidR="00FD6A05" w:rsidRPr="009A3407" w:rsidRDefault="00FD6A05" w:rsidP="008816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 * STI Contraction Likelihood * STI Ty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980CD7" w14:textId="47CDAE5B" w:rsidR="00FD6A05" w:rsidRPr="009A3407" w:rsidRDefault="00A95517" w:rsidP="008816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, 2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31760A" w14:textId="5E5181BF" w:rsidR="00FD6A05" w:rsidRPr="009A3407" w:rsidRDefault="00A95517" w:rsidP="008816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58A209F" w14:textId="45C9B372" w:rsidR="00FD6A05" w:rsidRPr="009A3407" w:rsidRDefault="00A95517" w:rsidP="008816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123613" w14:textId="14E5F9C3" w:rsidR="00FD6A05" w:rsidRPr="009A3407" w:rsidRDefault="00A95517" w:rsidP="008816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5</w:t>
            </w:r>
          </w:p>
        </w:tc>
      </w:tr>
      <w:tr w:rsidR="00FD6A05" w:rsidRPr="0012026F" w14:paraId="13E0C366" w14:textId="77777777" w:rsidTr="00447358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4064B20" w14:textId="77777777" w:rsidR="00FD6A05" w:rsidRPr="009A3407" w:rsidRDefault="00FD6A05" w:rsidP="00881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407">
              <w:rPr>
                <w:rFonts w:ascii="Times New Roman" w:hAnsi="Times New Roman" w:cs="Times New Roman"/>
                <w:sz w:val="24"/>
                <w:szCs w:val="24"/>
              </w:rPr>
              <w:t>Sex * STI Type * Attractiveness 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7CAFF2" w14:textId="0833BFDA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 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76758F" w14:textId="2B6775A6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D88D3F4" w14:textId="5F6C14DC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381740" w14:textId="652D0C09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FD6A05" w:rsidRPr="0012026F" w14:paraId="59259493" w14:textId="77777777" w:rsidTr="00447358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0B4EF08" w14:textId="77777777" w:rsidR="00FD6A05" w:rsidRPr="009A3407" w:rsidRDefault="00FD6A05" w:rsidP="00881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407">
              <w:rPr>
                <w:rFonts w:ascii="Times New Roman" w:hAnsi="Times New Roman" w:cs="Times New Roman"/>
                <w:sz w:val="24"/>
                <w:szCs w:val="24"/>
              </w:rPr>
              <w:t>Sex * STI Contraction Likelihood * Attractiveness 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42CA9E" w14:textId="00D5170E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 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63D888" w14:textId="6ED6DACB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27697AD" w14:textId="34E5642B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A57927" w14:textId="4E65229A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FD6A05" w:rsidRPr="0012026F" w14:paraId="60ED8DB8" w14:textId="77777777" w:rsidTr="00447358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1C1C038" w14:textId="77777777" w:rsidR="00FD6A05" w:rsidRDefault="00FD6A05" w:rsidP="00881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 Contraction Likelihood * STI Type * Attractiveness 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F7DEA3" w14:textId="2B36BD9C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 2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24F931" w14:textId="696B8EC8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8446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578AECF" w14:textId="559DE28D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D70527" w14:textId="3B7E6151" w:rsidR="00FD6A05" w:rsidRPr="0012026F" w:rsidRDefault="00A95517" w:rsidP="00881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FD6A05" w:rsidRPr="009A3407" w14:paraId="16E44F58" w14:textId="77777777" w:rsidTr="00447358"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2C30F" w14:textId="77777777" w:rsidR="00FD6A05" w:rsidRPr="009A3407" w:rsidRDefault="00FD6A05" w:rsidP="008816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 * STI Contraction Likelihood * STI Type * Attractiveness Leve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1C98D" w14:textId="4B59AD31" w:rsidR="00FD6A05" w:rsidRPr="009A3407" w:rsidRDefault="00A95517" w:rsidP="008816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, 2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DFB6B" w14:textId="3576DC7D" w:rsidR="00FD6A05" w:rsidRPr="009A3407" w:rsidRDefault="00A95517" w:rsidP="008816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2FF81" w14:textId="4E1E50EF" w:rsidR="00FD6A05" w:rsidRPr="009A3407" w:rsidRDefault="00A95517" w:rsidP="008816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0C438" w14:textId="3BC6C068" w:rsidR="00FD6A05" w:rsidRPr="009A3407" w:rsidRDefault="00A95517" w:rsidP="008816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.08</w:t>
            </w:r>
          </w:p>
        </w:tc>
      </w:tr>
    </w:tbl>
    <w:p w14:paraId="111C05B4" w14:textId="4D57CFFD" w:rsidR="002E28BB" w:rsidRPr="00D472B4" w:rsidRDefault="002E28BB" w:rsidP="002E28BB">
      <w:pPr>
        <w:contextualSpacing/>
        <w:rPr>
          <w:rFonts w:ascii="Times New Roman" w:hAnsi="Times New Roman" w:cs="Times New Roman"/>
          <w:sz w:val="24"/>
          <w:szCs w:val="24"/>
        </w:rPr>
      </w:pPr>
      <w:r w:rsidRPr="002E28BB">
        <w:rPr>
          <w:rFonts w:ascii="Times New Roman" w:hAnsi="Times New Roman" w:cs="Times New Roman"/>
          <w:sz w:val="24"/>
          <w:szCs w:val="24"/>
        </w:rPr>
        <w:t>Note</w:t>
      </w:r>
      <w:r w:rsidR="00D472B4">
        <w:rPr>
          <w:rFonts w:ascii="Times New Roman" w:hAnsi="Times New Roman" w:cs="Times New Roman"/>
          <w:sz w:val="24"/>
          <w:szCs w:val="24"/>
        </w:rPr>
        <w:t>:</w:t>
      </w:r>
      <w:r w:rsidRPr="002E28BB">
        <w:rPr>
          <w:rFonts w:ascii="Times New Roman" w:hAnsi="Times New Roman" w:cs="Times New Roman"/>
          <w:sz w:val="24"/>
          <w:szCs w:val="24"/>
        </w:rPr>
        <w:t xml:space="preserve"> STI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="00780CE2">
        <w:rPr>
          <w:rFonts w:ascii="Times New Roman" w:hAnsi="Times New Roman" w:cs="Times New Roman"/>
          <w:sz w:val="24"/>
          <w:szCs w:val="24"/>
        </w:rPr>
        <w:t>S</w:t>
      </w:r>
      <w:r w:rsidRPr="002E28BB">
        <w:rPr>
          <w:rFonts w:ascii="Times New Roman" w:hAnsi="Times New Roman" w:cs="Times New Roman"/>
          <w:sz w:val="24"/>
          <w:szCs w:val="24"/>
        </w:rPr>
        <w:t xml:space="preserve">exually </w:t>
      </w:r>
      <w:r w:rsidR="00780CE2">
        <w:rPr>
          <w:rFonts w:ascii="Times New Roman" w:hAnsi="Times New Roman" w:cs="Times New Roman"/>
          <w:sz w:val="24"/>
          <w:szCs w:val="24"/>
        </w:rPr>
        <w:t>T</w:t>
      </w:r>
      <w:r w:rsidRPr="002E28BB">
        <w:rPr>
          <w:rFonts w:ascii="Times New Roman" w:hAnsi="Times New Roman" w:cs="Times New Roman"/>
          <w:sz w:val="24"/>
          <w:szCs w:val="24"/>
        </w:rPr>
        <w:t xml:space="preserve">ransmitted </w:t>
      </w:r>
      <w:r w:rsidR="00780CE2">
        <w:rPr>
          <w:rFonts w:ascii="Times New Roman" w:hAnsi="Times New Roman" w:cs="Times New Roman"/>
          <w:sz w:val="24"/>
          <w:szCs w:val="24"/>
        </w:rPr>
        <w:t>I</w:t>
      </w:r>
      <w:r w:rsidRPr="002E28BB">
        <w:rPr>
          <w:rFonts w:ascii="Times New Roman" w:hAnsi="Times New Roman" w:cs="Times New Roman"/>
          <w:sz w:val="24"/>
          <w:szCs w:val="24"/>
        </w:rPr>
        <w:t>nfection</w:t>
      </w:r>
      <w:r w:rsidR="00D472B4">
        <w:rPr>
          <w:rFonts w:ascii="Times New Roman" w:hAnsi="Times New Roman" w:cs="Times New Roman"/>
          <w:sz w:val="24"/>
          <w:szCs w:val="24"/>
        </w:rPr>
        <w:t>,</w:t>
      </w:r>
      <w:r w:rsidRPr="002E28BB">
        <w:rPr>
          <w:rFonts w:ascii="Times New Roman" w:hAnsi="Times New Roman" w:cs="Times New Roman"/>
          <w:sz w:val="24"/>
          <w:szCs w:val="24"/>
        </w:rPr>
        <w:t xml:space="preserve"> </w:t>
      </w:r>
      <w:r w:rsidR="00D472B4" w:rsidRPr="00D472B4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="00D472B4" w:rsidRPr="00D472B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</w:t>
      </w:r>
      <w:r w:rsidR="00D472B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="00D472B4">
        <w:rPr>
          <w:rFonts w:ascii="Times New Roman" w:hAnsi="Times New Roman" w:cs="Times New Roman"/>
          <w:sz w:val="24"/>
          <w:szCs w:val="24"/>
        </w:rPr>
        <w:t xml:space="preserve">= </w:t>
      </w:r>
      <w:r w:rsidR="00163968">
        <w:rPr>
          <w:rFonts w:ascii="Times New Roman" w:hAnsi="Times New Roman" w:cs="Times New Roman"/>
          <w:sz w:val="24"/>
          <w:szCs w:val="24"/>
        </w:rPr>
        <w:t xml:space="preserve">numerator </w:t>
      </w:r>
      <w:r w:rsidR="00D472B4">
        <w:rPr>
          <w:rFonts w:ascii="Times New Roman" w:hAnsi="Times New Roman" w:cs="Times New Roman"/>
          <w:sz w:val="24"/>
          <w:szCs w:val="24"/>
        </w:rPr>
        <w:t>degrees of freedom</w:t>
      </w:r>
      <w:r w:rsidR="00163968">
        <w:rPr>
          <w:rFonts w:ascii="Times New Roman" w:hAnsi="Times New Roman" w:cs="Times New Roman"/>
          <w:sz w:val="24"/>
          <w:szCs w:val="24"/>
        </w:rPr>
        <w:t>,</w:t>
      </w:r>
      <w:r w:rsidR="00D472B4" w:rsidRPr="00D472B4">
        <w:rPr>
          <w:rFonts w:ascii="Times New Roman" w:hAnsi="Times New Roman" w:cs="Times New Roman"/>
          <w:i/>
          <w:iCs/>
          <w:sz w:val="24"/>
          <w:szCs w:val="24"/>
        </w:rPr>
        <w:t xml:space="preserve"> df</w:t>
      </w:r>
      <w:r w:rsidR="00D472B4" w:rsidRPr="00D472B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="00D472B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D472B4">
        <w:rPr>
          <w:rFonts w:ascii="Times New Roman" w:hAnsi="Times New Roman" w:cs="Times New Roman"/>
          <w:sz w:val="24"/>
          <w:szCs w:val="24"/>
        </w:rPr>
        <w:t xml:space="preserve">= </w:t>
      </w:r>
      <w:r w:rsidR="00163968">
        <w:rPr>
          <w:rFonts w:ascii="Times New Roman" w:hAnsi="Times New Roman" w:cs="Times New Roman"/>
          <w:sz w:val="24"/>
          <w:szCs w:val="24"/>
        </w:rPr>
        <w:t xml:space="preserve">denominator </w:t>
      </w:r>
      <w:r w:rsidR="00D472B4">
        <w:rPr>
          <w:rFonts w:ascii="Times New Roman" w:hAnsi="Times New Roman" w:cs="Times New Roman"/>
          <w:sz w:val="24"/>
          <w:szCs w:val="24"/>
        </w:rPr>
        <w:t>degrees of freedom</w:t>
      </w:r>
      <w:r w:rsidR="00163968">
        <w:rPr>
          <w:rFonts w:ascii="Times New Roman" w:hAnsi="Times New Roman" w:cs="Times New Roman"/>
          <w:sz w:val="24"/>
          <w:szCs w:val="24"/>
        </w:rPr>
        <w:t xml:space="preserve">, </w:t>
      </w:r>
      <w:r w:rsidR="00D472B4" w:rsidRPr="00D472B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472B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472B4">
        <w:rPr>
          <w:rFonts w:ascii="Times New Roman" w:hAnsi="Times New Roman" w:cs="Times New Roman"/>
          <w:sz w:val="24"/>
          <w:szCs w:val="24"/>
        </w:rPr>
        <w:t>=</w:t>
      </w:r>
      <w:r w:rsidR="00163968">
        <w:rPr>
          <w:rFonts w:ascii="Times New Roman" w:hAnsi="Times New Roman" w:cs="Times New Roman"/>
          <w:sz w:val="24"/>
          <w:szCs w:val="24"/>
        </w:rPr>
        <w:t xml:space="preserve"> multivariate Pillai’s trace value, </w:t>
      </w:r>
      <w:r w:rsidR="00D472B4" w:rsidRPr="00D472B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472B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472B4">
        <w:rPr>
          <w:rFonts w:ascii="Times New Roman" w:hAnsi="Times New Roman" w:cs="Times New Roman"/>
          <w:sz w:val="24"/>
          <w:szCs w:val="24"/>
        </w:rPr>
        <w:t xml:space="preserve">= significance value </w:t>
      </w:r>
      <w:r w:rsidR="00D472B4" w:rsidRPr="00D472B4">
        <w:rPr>
          <w:rFonts w:ascii="Times New Roman" w:hAnsi="Times New Roman" w:cs="Times New Roman"/>
          <w:sz w:val="24"/>
          <w:szCs w:val="24"/>
        </w:rPr>
        <w:t>(</w:t>
      </w:r>
      <w:r w:rsidR="00D472B4" w:rsidRPr="00D472B4">
        <w:rPr>
          <w:rFonts w:ascii="Times New Roman" w:hAnsi="Times New Roman" w:cs="Times New Roman"/>
          <w:i/>
          <w:sz w:val="24"/>
          <w:szCs w:val="24"/>
        </w:rPr>
        <w:t>p</w:t>
      </w:r>
      <w:r w:rsidR="00D472B4" w:rsidRPr="00D472B4">
        <w:rPr>
          <w:rFonts w:ascii="Times New Roman" w:hAnsi="Times New Roman" w:cs="Times New Roman"/>
          <w:sz w:val="24"/>
          <w:szCs w:val="24"/>
        </w:rPr>
        <w:t xml:space="preserve"> &lt; .05 considered</w:t>
      </w:r>
      <w:r w:rsidR="00D472B4">
        <w:rPr>
          <w:rFonts w:ascii="Times New Roman" w:hAnsi="Times New Roman" w:cs="Times New Roman"/>
          <w:sz w:val="24"/>
          <w:szCs w:val="24"/>
        </w:rPr>
        <w:t xml:space="preserve"> significant</w:t>
      </w:r>
      <w:r w:rsidR="00163968">
        <w:rPr>
          <w:rFonts w:ascii="Times New Roman" w:hAnsi="Times New Roman" w:cs="Times New Roman"/>
          <w:sz w:val="24"/>
          <w:szCs w:val="24"/>
        </w:rPr>
        <w:t>)</w:t>
      </w:r>
      <w:r w:rsidR="00D472B4">
        <w:rPr>
          <w:rFonts w:ascii="Times New Roman" w:hAnsi="Times New Roman" w:cs="Times New Roman"/>
          <w:sz w:val="24"/>
          <w:szCs w:val="24"/>
        </w:rPr>
        <w:t>,</w:t>
      </w:r>
      <w:r w:rsidR="00163968">
        <w:rPr>
          <w:rFonts w:ascii="Times New Roman" w:hAnsi="Times New Roman" w:cs="Times New Roman"/>
          <w:sz w:val="24"/>
          <w:szCs w:val="24"/>
        </w:rPr>
        <w:t xml:space="preserve"> </w:t>
      </w:r>
      <w:r w:rsidR="00D472B4" w:rsidRPr="00D472B4">
        <w:rPr>
          <w:rFonts w:ascii="Times New Roman" w:hAnsi="Times New Roman" w:cs="Times New Roman"/>
          <w:i/>
          <w:iCs/>
          <w:sz w:val="24"/>
          <w:szCs w:val="24"/>
        </w:rPr>
        <w:t>η</w:t>
      </w:r>
      <w:r w:rsidR="00D472B4" w:rsidRPr="00D472B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D472B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="00D472B4">
        <w:rPr>
          <w:rFonts w:ascii="Times New Roman" w:hAnsi="Times New Roman" w:cs="Times New Roman"/>
          <w:sz w:val="24"/>
          <w:szCs w:val="24"/>
        </w:rPr>
        <w:t xml:space="preserve">= </w:t>
      </w:r>
      <w:r w:rsidR="00163968">
        <w:rPr>
          <w:rFonts w:ascii="Times New Roman" w:hAnsi="Times New Roman" w:cs="Times New Roman"/>
          <w:sz w:val="24"/>
          <w:szCs w:val="24"/>
        </w:rPr>
        <w:t xml:space="preserve">partial </w:t>
      </w:r>
      <w:proofErr w:type="gramStart"/>
      <w:r w:rsidR="00D472B4">
        <w:rPr>
          <w:rFonts w:ascii="Times New Roman" w:hAnsi="Times New Roman" w:cs="Times New Roman"/>
          <w:sz w:val="24"/>
          <w:szCs w:val="24"/>
        </w:rPr>
        <w:t>eta-squared</w:t>
      </w:r>
      <w:proofErr w:type="gramEnd"/>
      <w:r w:rsidR="0071188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2C92CC3" w14:textId="77777777" w:rsidR="00D472B4" w:rsidRDefault="00D472B4" w:rsidP="002E28BB">
      <w:pPr>
        <w:contextualSpacing/>
        <w:rPr>
          <w:rFonts w:ascii="Times New Roman" w:hAnsi="Times New Roman" w:cs="Times New Roman"/>
          <w:sz w:val="24"/>
          <w:szCs w:val="24"/>
        </w:rPr>
      </w:pPr>
    </w:p>
    <w:sectPr w:rsidR="00D47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EAA170" w14:textId="77777777" w:rsidR="009F2BE8" w:rsidRDefault="009F2BE8" w:rsidP="0012026F">
      <w:pPr>
        <w:spacing w:after="0" w:line="240" w:lineRule="auto"/>
      </w:pPr>
      <w:r>
        <w:separator/>
      </w:r>
    </w:p>
  </w:endnote>
  <w:endnote w:type="continuationSeparator" w:id="0">
    <w:p w14:paraId="4E023F59" w14:textId="77777777" w:rsidR="009F2BE8" w:rsidRDefault="009F2BE8" w:rsidP="00120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C2DBFE" w14:textId="77777777" w:rsidR="009F2BE8" w:rsidRDefault="009F2BE8" w:rsidP="0012026F">
      <w:pPr>
        <w:spacing w:after="0" w:line="240" w:lineRule="auto"/>
      </w:pPr>
      <w:r>
        <w:separator/>
      </w:r>
    </w:p>
  </w:footnote>
  <w:footnote w:type="continuationSeparator" w:id="0">
    <w:p w14:paraId="48C94677" w14:textId="77777777" w:rsidR="009F2BE8" w:rsidRDefault="009F2BE8" w:rsidP="00120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26F"/>
    <w:rsid w:val="00097F7B"/>
    <w:rsid w:val="000F7FE1"/>
    <w:rsid w:val="0012026F"/>
    <w:rsid w:val="00163968"/>
    <w:rsid w:val="001665FE"/>
    <w:rsid w:val="001D2F38"/>
    <w:rsid w:val="00207D7C"/>
    <w:rsid w:val="002325BC"/>
    <w:rsid w:val="002726EC"/>
    <w:rsid w:val="00290BD7"/>
    <w:rsid w:val="002E28BB"/>
    <w:rsid w:val="003148C7"/>
    <w:rsid w:val="00391BAA"/>
    <w:rsid w:val="003C510B"/>
    <w:rsid w:val="00440B76"/>
    <w:rsid w:val="00447358"/>
    <w:rsid w:val="00492231"/>
    <w:rsid w:val="004D504A"/>
    <w:rsid w:val="004D6F81"/>
    <w:rsid w:val="005409B0"/>
    <w:rsid w:val="00543380"/>
    <w:rsid w:val="0055418A"/>
    <w:rsid w:val="006060B2"/>
    <w:rsid w:val="006F4693"/>
    <w:rsid w:val="0071188A"/>
    <w:rsid w:val="00780CE2"/>
    <w:rsid w:val="007A24A4"/>
    <w:rsid w:val="007A7285"/>
    <w:rsid w:val="00844617"/>
    <w:rsid w:val="00864FC3"/>
    <w:rsid w:val="008D5FED"/>
    <w:rsid w:val="00956994"/>
    <w:rsid w:val="009A3407"/>
    <w:rsid w:val="009E7C2A"/>
    <w:rsid w:val="009F2BE8"/>
    <w:rsid w:val="00A95517"/>
    <w:rsid w:val="00BA08E8"/>
    <w:rsid w:val="00C27E33"/>
    <w:rsid w:val="00C45283"/>
    <w:rsid w:val="00D472B4"/>
    <w:rsid w:val="00D52B9B"/>
    <w:rsid w:val="00DB3023"/>
    <w:rsid w:val="00E6391F"/>
    <w:rsid w:val="00F7312B"/>
    <w:rsid w:val="00FD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9CD84"/>
  <w15:chartTrackingRefBased/>
  <w15:docId w15:val="{7EEBD7F4-DF63-4631-9694-D7A77E378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0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26F"/>
  </w:style>
  <w:style w:type="paragraph" w:styleId="Footer">
    <w:name w:val="footer"/>
    <w:basedOn w:val="Normal"/>
    <w:link w:val="FooterChar"/>
    <w:uiPriority w:val="99"/>
    <w:unhideWhenUsed/>
    <w:rsid w:val="00120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Gulf Coast University</Company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itone, Dr. Nate</dc:creator>
  <cp:keywords/>
  <dc:description/>
  <cp:lastModifiedBy>Pipitone, Dr. Nate</cp:lastModifiedBy>
  <cp:revision>6</cp:revision>
  <cp:lastPrinted>2021-03-08T23:52:00Z</cp:lastPrinted>
  <dcterms:created xsi:type="dcterms:W3CDTF">2021-03-22T15:39:00Z</dcterms:created>
  <dcterms:modified xsi:type="dcterms:W3CDTF">2021-04-21T18:39:00Z</dcterms:modified>
</cp:coreProperties>
</file>